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748AE" w14:textId="4EEC174B" w:rsidR="000965D2" w:rsidRDefault="000965D2" w:rsidP="000965D2">
      <w:pPr>
        <w:suppressLineNumbers/>
        <w:spacing w:line="480" w:lineRule="auto"/>
        <w:rPr>
          <w:b/>
          <w:lang w:val="en-US"/>
        </w:rPr>
      </w:pPr>
      <w:bookmarkStart w:id="0" w:name="_Hlk46743964"/>
      <w:bookmarkStart w:id="1" w:name="_GoBack"/>
      <w:bookmarkEnd w:id="1"/>
      <w:r>
        <w:rPr>
          <w:b/>
          <w:lang w:val="en-US"/>
        </w:rPr>
        <w:t xml:space="preserve">Different land-use types equally impoverish but differentially preserve grassland species and functional traits of spider assemblages </w:t>
      </w:r>
    </w:p>
    <w:p w14:paraId="4C4C0577" w14:textId="77777777" w:rsidR="000965D2" w:rsidRPr="000965D2" w:rsidRDefault="000965D2" w:rsidP="000965D2">
      <w:pPr>
        <w:suppressLineNumbers/>
        <w:spacing w:line="480" w:lineRule="auto"/>
        <w:rPr>
          <w:lang w:val="es-AR"/>
        </w:rPr>
      </w:pPr>
      <w:r w:rsidRPr="000965D2">
        <w:rPr>
          <w:lang w:val="es-AR"/>
        </w:rPr>
        <w:t>Carolina M. Pinto</w:t>
      </w:r>
      <w:r w:rsidRPr="000965D2">
        <w:rPr>
          <w:vertAlign w:val="superscript"/>
          <w:lang w:val="es-AR"/>
        </w:rPr>
        <w:t>a</w:t>
      </w:r>
      <w:r w:rsidRPr="000965D2">
        <w:rPr>
          <w:lang w:val="es-AR"/>
        </w:rPr>
        <w:t>*, Pamela E. Pairo</w:t>
      </w:r>
      <w:r w:rsidRPr="000965D2">
        <w:rPr>
          <w:vertAlign w:val="superscript"/>
          <w:lang w:val="es-AR"/>
        </w:rPr>
        <w:t>a</w:t>
      </w:r>
      <w:r w:rsidRPr="000965D2">
        <w:rPr>
          <w:lang w:val="es-AR"/>
        </w:rPr>
        <w:t>, M. Isabel Bellocq</w:t>
      </w:r>
      <w:r w:rsidRPr="000965D2">
        <w:rPr>
          <w:vertAlign w:val="superscript"/>
          <w:lang w:val="es-AR"/>
        </w:rPr>
        <w:t>a,b</w:t>
      </w:r>
      <w:r w:rsidRPr="000965D2">
        <w:rPr>
          <w:lang w:val="es-AR"/>
        </w:rPr>
        <w:t>, Julieta Filloy</w:t>
      </w:r>
      <w:r w:rsidRPr="000965D2">
        <w:rPr>
          <w:vertAlign w:val="superscript"/>
          <w:lang w:val="es-AR"/>
        </w:rPr>
        <w:t>a</w:t>
      </w:r>
    </w:p>
    <w:p w14:paraId="1B7A804C" w14:textId="77777777" w:rsidR="000965D2" w:rsidRPr="000965D2" w:rsidRDefault="000965D2" w:rsidP="000965D2">
      <w:pPr>
        <w:suppressLineNumbers/>
        <w:spacing w:after="0" w:line="480" w:lineRule="auto"/>
        <w:rPr>
          <w:lang w:val="es-AR"/>
        </w:rPr>
      </w:pPr>
      <w:bookmarkStart w:id="2" w:name="_Hlk11160681"/>
      <w:r w:rsidRPr="000965D2">
        <w:rPr>
          <w:vertAlign w:val="superscript"/>
          <w:lang w:val="es-AR"/>
        </w:rPr>
        <w:t>a</w:t>
      </w:r>
      <w:r w:rsidRPr="000965D2">
        <w:rPr>
          <w:lang w:val="es-AR"/>
        </w:rPr>
        <w:t>Departamento de Ecología, Genética y Evolución, FCEN, Universidad de Buenos Aires – IEGEBA, CONICET, Ciudad Universitaria, Pab 2, piso 4, C1428EHA, Buenos Aires, Argentina.</w:t>
      </w:r>
    </w:p>
    <w:p w14:paraId="4598A3D3" w14:textId="77777777" w:rsidR="000965D2" w:rsidRPr="00C77FA8" w:rsidRDefault="000965D2" w:rsidP="000965D2">
      <w:pPr>
        <w:suppressLineNumbers/>
        <w:spacing w:after="0" w:line="480" w:lineRule="auto"/>
      </w:pPr>
      <w:r w:rsidRPr="00C77FA8">
        <w:rPr>
          <w:vertAlign w:val="superscript"/>
        </w:rPr>
        <w:t>b</w:t>
      </w:r>
      <w:r w:rsidRPr="00C77FA8">
        <w:t>M. Isabel Bellocq</w:t>
      </w:r>
      <w:r>
        <w:t xml:space="preserve"> </w:t>
      </w:r>
      <w:r w:rsidRPr="00C52A4F">
        <w:t>passed</w:t>
      </w:r>
      <w:r w:rsidRPr="00C77FA8">
        <w:t xml:space="preserve"> </w:t>
      </w:r>
      <w:r w:rsidRPr="00C52A4F">
        <w:t>away on 9 July 2019</w:t>
      </w:r>
      <w:r>
        <w:t>.</w:t>
      </w:r>
    </w:p>
    <w:p w14:paraId="0BD1A2AF" w14:textId="77777777" w:rsidR="000965D2" w:rsidRPr="003E23B1" w:rsidRDefault="000965D2" w:rsidP="000965D2">
      <w:pPr>
        <w:suppressLineNumbers/>
        <w:spacing w:after="0" w:line="480" w:lineRule="auto"/>
        <w:rPr>
          <w:lang w:val="en-US"/>
        </w:rPr>
      </w:pPr>
      <w:r w:rsidRPr="003E23B1">
        <w:rPr>
          <w:lang w:val="en-US"/>
        </w:rPr>
        <w:t>* Corresponding author. Tel.: +54011</w:t>
      </w:r>
      <w:r>
        <w:rPr>
          <w:lang w:val="en-US"/>
        </w:rPr>
        <w:t>56421009</w:t>
      </w:r>
      <w:r w:rsidRPr="003E23B1">
        <w:rPr>
          <w:lang w:val="en-US"/>
        </w:rPr>
        <w:t>.</w:t>
      </w:r>
    </w:p>
    <w:p w14:paraId="045ABC90" w14:textId="77777777" w:rsidR="000965D2" w:rsidRDefault="000965D2" w:rsidP="000965D2">
      <w:pPr>
        <w:suppressLineNumbers/>
        <w:spacing w:after="0" w:line="480" w:lineRule="auto"/>
        <w:rPr>
          <w:lang w:val="en-US"/>
        </w:rPr>
      </w:pPr>
      <w:r w:rsidRPr="003E23B1">
        <w:rPr>
          <w:lang w:val="en-US"/>
        </w:rPr>
        <w:t xml:space="preserve">E-mail address: </w:t>
      </w:r>
      <w:r w:rsidRPr="001C3095">
        <w:rPr>
          <w:lang w:val="en-US"/>
        </w:rPr>
        <w:t xml:space="preserve">carolinapinto@ege.fcen.uba.ar - carolinap90@gmail.com </w:t>
      </w:r>
      <w:r w:rsidRPr="003E23B1">
        <w:rPr>
          <w:lang w:val="en-US"/>
        </w:rPr>
        <w:t>(</w:t>
      </w:r>
      <w:r>
        <w:rPr>
          <w:lang w:val="en-US"/>
        </w:rPr>
        <w:t>C.M. Pinto</w:t>
      </w:r>
      <w:r w:rsidRPr="003E23B1">
        <w:rPr>
          <w:lang w:val="en-US"/>
        </w:rPr>
        <w:t>)</w:t>
      </w:r>
    </w:p>
    <w:bookmarkEnd w:id="0"/>
    <w:bookmarkEnd w:id="2"/>
    <w:p w14:paraId="4F6A8258" w14:textId="35706A78" w:rsidR="000965D2" w:rsidRDefault="000965D2" w:rsidP="00E95F3F">
      <w:pPr>
        <w:rPr>
          <w:b/>
          <w:bCs/>
          <w:lang w:val="en-US"/>
        </w:rPr>
      </w:pPr>
    </w:p>
    <w:p w14:paraId="34B143A7" w14:textId="47BCF33D" w:rsidR="000965D2" w:rsidRDefault="000965D2" w:rsidP="00E95F3F">
      <w:pPr>
        <w:rPr>
          <w:b/>
          <w:bCs/>
          <w:lang w:val="en-US"/>
        </w:rPr>
      </w:pPr>
    </w:p>
    <w:p w14:paraId="36CC3FE8" w14:textId="54BC6B77" w:rsidR="000965D2" w:rsidRDefault="000965D2" w:rsidP="00E95F3F">
      <w:pPr>
        <w:rPr>
          <w:b/>
          <w:bCs/>
          <w:lang w:val="en-US"/>
        </w:rPr>
      </w:pPr>
    </w:p>
    <w:p w14:paraId="5B73994F" w14:textId="7CCD46CF" w:rsidR="000965D2" w:rsidRDefault="000965D2" w:rsidP="00E95F3F">
      <w:pPr>
        <w:rPr>
          <w:b/>
          <w:bCs/>
          <w:lang w:val="en-US"/>
        </w:rPr>
      </w:pPr>
    </w:p>
    <w:p w14:paraId="6A226E9B" w14:textId="45FA1071" w:rsidR="000965D2" w:rsidRDefault="000965D2" w:rsidP="00E95F3F">
      <w:pPr>
        <w:rPr>
          <w:b/>
          <w:bCs/>
          <w:lang w:val="en-US"/>
        </w:rPr>
      </w:pPr>
    </w:p>
    <w:p w14:paraId="25559A9D" w14:textId="60195186" w:rsidR="000965D2" w:rsidRDefault="000965D2" w:rsidP="00E95F3F">
      <w:pPr>
        <w:rPr>
          <w:b/>
          <w:bCs/>
          <w:lang w:val="en-US"/>
        </w:rPr>
      </w:pPr>
    </w:p>
    <w:p w14:paraId="46596F60" w14:textId="70128CB7" w:rsidR="000965D2" w:rsidRDefault="000965D2" w:rsidP="00E95F3F">
      <w:pPr>
        <w:rPr>
          <w:b/>
          <w:bCs/>
          <w:lang w:val="en-US"/>
        </w:rPr>
      </w:pPr>
    </w:p>
    <w:p w14:paraId="12AD3654" w14:textId="1A09F315" w:rsidR="000965D2" w:rsidRDefault="000965D2" w:rsidP="00E95F3F">
      <w:pPr>
        <w:rPr>
          <w:b/>
          <w:bCs/>
          <w:lang w:val="en-US"/>
        </w:rPr>
      </w:pPr>
    </w:p>
    <w:p w14:paraId="0ABF39CF" w14:textId="6519711F" w:rsidR="000965D2" w:rsidRDefault="000965D2" w:rsidP="00E95F3F">
      <w:pPr>
        <w:rPr>
          <w:b/>
          <w:bCs/>
          <w:lang w:val="en-US"/>
        </w:rPr>
      </w:pPr>
    </w:p>
    <w:p w14:paraId="1C159193" w14:textId="027E69AE" w:rsidR="000965D2" w:rsidRDefault="000965D2" w:rsidP="00E95F3F">
      <w:pPr>
        <w:rPr>
          <w:b/>
          <w:bCs/>
          <w:lang w:val="en-US"/>
        </w:rPr>
      </w:pPr>
    </w:p>
    <w:p w14:paraId="46A8F14E" w14:textId="5A3E26E9" w:rsidR="000965D2" w:rsidRDefault="000965D2" w:rsidP="00E95F3F">
      <w:pPr>
        <w:rPr>
          <w:b/>
          <w:bCs/>
          <w:lang w:val="en-US"/>
        </w:rPr>
      </w:pPr>
    </w:p>
    <w:p w14:paraId="1D67A6DE" w14:textId="2C794D8B" w:rsidR="000965D2" w:rsidRDefault="000965D2" w:rsidP="00E95F3F">
      <w:pPr>
        <w:rPr>
          <w:b/>
          <w:bCs/>
          <w:lang w:val="en-US"/>
        </w:rPr>
      </w:pPr>
    </w:p>
    <w:p w14:paraId="44A09E7E" w14:textId="60ED2F2C" w:rsidR="000965D2" w:rsidRDefault="000965D2" w:rsidP="00E95F3F">
      <w:pPr>
        <w:rPr>
          <w:b/>
          <w:bCs/>
          <w:lang w:val="en-US"/>
        </w:rPr>
      </w:pPr>
    </w:p>
    <w:p w14:paraId="06379E4E" w14:textId="1EC0B85B" w:rsidR="000965D2" w:rsidRDefault="000965D2" w:rsidP="00E95F3F">
      <w:pPr>
        <w:rPr>
          <w:b/>
          <w:bCs/>
          <w:lang w:val="en-US"/>
        </w:rPr>
      </w:pPr>
    </w:p>
    <w:p w14:paraId="626D405E" w14:textId="144B30AA" w:rsidR="000965D2" w:rsidRDefault="000965D2" w:rsidP="00E95F3F">
      <w:pPr>
        <w:rPr>
          <w:b/>
          <w:bCs/>
          <w:lang w:val="en-US"/>
        </w:rPr>
      </w:pPr>
    </w:p>
    <w:p w14:paraId="2396AD6C" w14:textId="6687BC88" w:rsidR="000965D2" w:rsidRDefault="000965D2" w:rsidP="00E95F3F">
      <w:pPr>
        <w:rPr>
          <w:b/>
          <w:bCs/>
          <w:lang w:val="en-US"/>
        </w:rPr>
      </w:pPr>
    </w:p>
    <w:p w14:paraId="0058A55F" w14:textId="63CCD991" w:rsidR="000965D2" w:rsidRDefault="000965D2" w:rsidP="00E95F3F">
      <w:pPr>
        <w:rPr>
          <w:b/>
          <w:bCs/>
          <w:lang w:val="en-US"/>
        </w:rPr>
      </w:pPr>
    </w:p>
    <w:p w14:paraId="44C38863" w14:textId="1C5417BB" w:rsidR="000965D2" w:rsidRDefault="000965D2" w:rsidP="00E95F3F">
      <w:pPr>
        <w:rPr>
          <w:b/>
          <w:bCs/>
          <w:lang w:val="en-US"/>
        </w:rPr>
      </w:pPr>
    </w:p>
    <w:p w14:paraId="611F2BA3" w14:textId="03D9E9BB" w:rsidR="000965D2" w:rsidRDefault="000965D2" w:rsidP="00E95F3F">
      <w:pPr>
        <w:rPr>
          <w:b/>
          <w:bCs/>
          <w:lang w:val="en-US"/>
        </w:rPr>
      </w:pPr>
    </w:p>
    <w:p w14:paraId="59E8526B" w14:textId="77777777" w:rsidR="000965D2" w:rsidRDefault="000965D2" w:rsidP="00E95F3F">
      <w:pPr>
        <w:rPr>
          <w:b/>
          <w:bCs/>
          <w:lang w:val="en-US"/>
        </w:rPr>
      </w:pPr>
    </w:p>
    <w:p w14:paraId="4AC43D83" w14:textId="4AFC62E3" w:rsidR="00E95F3F" w:rsidRPr="00E95F3F" w:rsidRDefault="00E95F3F" w:rsidP="00E95F3F">
      <w:r w:rsidRPr="00E95F3F">
        <w:rPr>
          <w:b/>
          <w:bCs/>
          <w:lang w:val="en-US"/>
        </w:rPr>
        <w:lastRenderedPageBreak/>
        <w:t>Table A2.</w:t>
      </w:r>
      <w:r w:rsidRPr="00E95F3F">
        <w:rPr>
          <w:lang w:val="en-US"/>
        </w:rPr>
        <w:t xml:space="preserve"> Post-hoc contrasts for spider </w:t>
      </w:r>
      <w:r>
        <w:rPr>
          <w:lang w:val="en-US"/>
        </w:rPr>
        <w:t xml:space="preserve">taxonomic and functional dissimilarity </w:t>
      </w:r>
      <w:r w:rsidRPr="00E95F3F">
        <w:rPr>
          <w:lang w:val="en-US"/>
        </w:rPr>
        <w:t xml:space="preserve">three land-use types and seminatural grasslands, </w:t>
      </w:r>
      <w:r w:rsidRPr="00E95F3F">
        <w:rPr>
          <w:i/>
          <w:iCs/>
          <w:lang w:val="en-US"/>
        </w:rPr>
        <w:t>p</w:t>
      </w:r>
      <w:r w:rsidRPr="00E95F3F">
        <w:rPr>
          <w:lang w:val="en-US"/>
        </w:rPr>
        <w:t xml:space="preserve"> &lt; 0.05.</w:t>
      </w:r>
      <w:r>
        <w:rPr>
          <w:lang w:val="en-US"/>
        </w:rPr>
        <w:t xml:space="preserve"> N represent the nestedness </w:t>
      </w:r>
      <w:r w:rsidR="00BB3F3F">
        <w:rPr>
          <w:lang w:val="en-US"/>
        </w:rPr>
        <w:t xml:space="preserve">dissimilarity </w:t>
      </w:r>
      <w:r>
        <w:rPr>
          <w:lang w:val="en-US"/>
        </w:rPr>
        <w:t xml:space="preserve">component and T the turnover </w:t>
      </w:r>
      <w:r w:rsidR="00BB3F3F">
        <w:rPr>
          <w:lang w:val="en-US"/>
        </w:rPr>
        <w:t xml:space="preserve">dissimilarity </w:t>
      </w:r>
      <w:r>
        <w:rPr>
          <w:lang w:val="en-US"/>
        </w:rPr>
        <w:t xml:space="preserve">component. </w:t>
      </w:r>
    </w:p>
    <w:tbl>
      <w:tblPr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844"/>
        <w:gridCol w:w="1320"/>
      </w:tblGrid>
      <w:tr w:rsidR="00E95F3F" w:rsidRPr="00E95F3F" w14:paraId="6BDE58B0" w14:textId="77777777" w:rsidTr="00E95F3F">
        <w:trPr>
          <w:trHeight w:val="409"/>
        </w:trPr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17485" w14:textId="37E37EA0" w:rsidR="00E95F3F" w:rsidRPr="00E95F3F" w:rsidRDefault="00E95F3F" w:rsidP="00E95F3F">
            <w:pPr>
              <w:rPr>
                <w:b/>
                <w:bCs/>
                <w:lang w:val="es-AR"/>
              </w:rPr>
            </w:pPr>
            <w:r w:rsidRPr="00E95F3F">
              <w:rPr>
                <w:b/>
                <w:bCs/>
                <w:lang w:val="en-US"/>
              </w:rPr>
              <w:t xml:space="preserve">Pairs 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FF419" w14:textId="713EA7CF" w:rsidR="00E95F3F" w:rsidRPr="00E95F3F" w:rsidRDefault="00E95F3F" w:rsidP="00E95F3F">
            <w:pPr>
              <w:rPr>
                <w:b/>
                <w:bCs/>
                <w:lang w:val="es-AR"/>
              </w:rPr>
            </w:pPr>
            <w:r w:rsidRPr="00E95F3F">
              <w:rPr>
                <w:b/>
                <w:bCs/>
                <w:lang w:val="en-US"/>
              </w:rPr>
              <w:t>Taxonomic</w:t>
            </w:r>
            <w:r>
              <w:rPr>
                <w:b/>
                <w:bCs/>
                <w:lang w:val="en-US"/>
              </w:rPr>
              <w:t xml:space="preserve"> </w:t>
            </w:r>
            <w:r w:rsidRPr="00E95F3F">
              <w:rPr>
                <w:b/>
                <w:bCs/>
                <w:lang w:val="en-US"/>
              </w:rPr>
              <w:t>dissimilarity</w:t>
            </w:r>
          </w:p>
        </w:tc>
        <w:tc>
          <w:tcPr>
            <w:tcW w:w="316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43E80" w14:textId="462EFE5B" w:rsidR="00E95F3F" w:rsidRPr="00E95F3F" w:rsidRDefault="00E95F3F" w:rsidP="00E95F3F">
            <w:pPr>
              <w:rPr>
                <w:b/>
                <w:bCs/>
                <w:lang w:val="es-AR"/>
              </w:rPr>
            </w:pPr>
            <w:r w:rsidRPr="00E95F3F">
              <w:rPr>
                <w:b/>
                <w:bCs/>
                <w:lang w:val="en-US"/>
              </w:rPr>
              <w:t>Functional dissimilarity</w:t>
            </w:r>
          </w:p>
        </w:tc>
      </w:tr>
      <w:tr w:rsidR="00E95F3F" w:rsidRPr="00E95F3F" w14:paraId="1EA3BEC3" w14:textId="77777777" w:rsidTr="00E95F3F">
        <w:trPr>
          <w:trHeight w:val="446"/>
        </w:trPr>
        <w:tc>
          <w:tcPr>
            <w:tcW w:w="2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D4DE0" w14:textId="77777777" w:rsidR="00E95F3F" w:rsidRPr="00E95F3F" w:rsidRDefault="00E95F3F" w:rsidP="00E95F3F">
            <w:pPr>
              <w:rPr>
                <w:b/>
                <w:bCs/>
                <w:lang w:val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1609E" w14:textId="323AFF3E" w:rsidR="00E95F3F" w:rsidRPr="00E95F3F" w:rsidRDefault="00E95F3F" w:rsidP="00E95F3F">
            <w:pPr>
              <w:rPr>
                <w:b/>
                <w:bCs/>
                <w:i/>
                <w:iCs/>
                <w:lang w:val="es-AR"/>
              </w:rPr>
            </w:pPr>
            <w:r w:rsidRPr="00E95F3F">
              <w:rPr>
                <w:b/>
                <w:bCs/>
                <w:i/>
                <w:iCs/>
                <w:lang w:val="es-AR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469DB" w14:textId="77777777" w:rsidR="00E95F3F" w:rsidRPr="00E95F3F" w:rsidRDefault="00E95F3F" w:rsidP="00E95F3F">
            <w:pPr>
              <w:rPr>
                <w:b/>
                <w:bCs/>
                <w:lang w:val="es-AR"/>
              </w:rPr>
            </w:pPr>
            <w:r w:rsidRPr="00E95F3F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DFC4F" w14:textId="791C0316" w:rsidR="00E95F3F" w:rsidRPr="00E95F3F" w:rsidRDefault="00E95F3F" w:rsidP="00E95F3F">
            <w:pPr>
              <w:rPr>
                <w:b/>
                <w:bCs/>
                <w:i/>
                <w:iCs/>
                <w:lang w:val="es-AR"/>
              </w:rPr>
            </w:pPr>
            <w:r w:rsidRPr="00E95F3F">
              <w:rPr>
                <w:b/>
                <w:bCs/>
                <w:i/>
                <w:iCs/>
                <w:lang w:val="es-AR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51F05" w14:textId="77777777" w:rsidR="00E95F3F" w:rsidRPr="00E95F3F" w:rsidRDefault="00E95F3F" w:rsidP="00E95F3F">
            <w:pPr>
              <w:rPr>
                <w:b/>
                <w:bCs/>
                <w:lang w:val="es-AR"/>
              </w:rPr>
            </w:pPr>
            <w:r w:rsidRPr="00E95F3F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153BB7" w:rsidRPr="00E95F3F" w14:paraId="7B0C9705" w14:textId="77777777" w:rsidTr="00DC0B5F"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9FE4F" w14:textId="47265C9B" w:rsidR="00153BB7" w:rsidRPr="00E95F3F" w:rsidRDefault="00153BB7" w:rsidP="00153BB7">
            <w:pPr>
              <w:rPr>
                <w:lang w:val="es-AR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 xml:space="preserve">soybean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DCA67" w14:textId="392AB09B" w:rsidR="00153BB7" w:rsidRPr="00E95F3F" w:rsidRDefault="00153BB7" w:rsidP="00153BB7">
            <w:pPr>
              <w:rPr>
                <w:lang w:val="es-AR"/>
              </w:rPr>
            </w:pPr>
            <w:r w:rsidRPr="004A65BE">
              <w:t>0.26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AC9FB" w14:textId="48472A4A" w:rsidR="00153BB7" w:rsidRPr="00E95F3F" w:rsidRDefault="00153BB7" w:rsidP="00153BB7">
            <w:pPr>
              <w:rPr>
                <w:lang w:val="es-AR"/>
              </w:rPr>
            </w:pPr>
            <w:r w:rsidRPr="0005701C">
              <w:t>0.604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35F9F" w14:textId="1F1CBA91" w:rsidR="00153BB7" w:rsidRPr="00E95F3F" w:rsidRDefault="00153BB7" w:rsidP="00153BB7">
            <w:pPr>
              <w:rPr>
                <w:lang w:val="es-AR"/>
              </w:rPr>
            </w:pPr>
            <w:r w:rsidRPr="005D13B7">
              <w:t>4.02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854DD" w14:textId="7427D04F" w:rsidR="00153BB7" w:rsidRPr="00E95F3F" w:rsidRDefault="00153BB7" w:rsidP="00153BB7">
            <w:pPr>
              <w:rPr>
                <w:i/>
                <w:iCs/>
                <w:lang w:val="es-AR"/>
              </w:rPr>
            </w:pPr>
            <w:r w:rsidRPr="00ED6683">
              <w:rPr>
                <w:i/>
                <w:iCs/>
              </w:rPr>
              <w:t>0.049</w:t>
            </w:r>
            <w:r w:rsidR="00F97F0F">
              <w:rPr>
                <w:i/>
                <w:iCs/>
              </w:rPr>
              <w:t>*</w:t>
            </w:r>
          </w:p>
        </w:tc>
      </w:tr>
      <w:tr w:rsidR="00153BB7" w:rsidRPr="00E95F3F" w14:paraId="7242560F" w14:textId="77777777" w:rsidTr="00DC0B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A9ADF" w14:textId="1D9AE2C4" w:rsidR="00153BB7" w:rsidRPr="00E95F3F" w:rsidRDefault="00153BB7" w:rsidP="00153BB7">
            <w:pPr>
              <w:rPr>
                <w:lang w:val="es-AR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420D3" w14:textId="51AAC24B" w:rsidR="00153BB7" w:rsidRPr="00E95F3F" w:rsidRDefault="00153BB7" w:rsidP="00153BB7">
            <w:pPr>
              <w:rPr>
                <w:lang w:val="es-AR"/>
              </w:rPr>
            </w:pPr>
            <w:r w:rsidRPr="004A65BE">
              <w:t>0.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C00E3" w14:textId="6D2E296E" w:rsidR="00153BB7" w:rsidRPr="00E95F3F" w:rsidRDefault="00153BB7" w:rsidP="00153BB7">
            <w:pPr>
              <w:rPr>
                <w:lang w:val="es-AR"/>
              </w:rPr>
            </w:pPr>
            <w:r w:rsidRPr="0005701C">
              <w:t>0.6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AF42E" w14:textId="2C2E033A" w:rsidR="00153BB7" w:rsidRPr="00E95F3F" w:rsidRDefault="00153BB7" w:rsidP="00153BB7">
            <w:pPr>
              <w:rPr>
                <w:lang w:val="es-AR"/>
              </w:rPr>
            </w:pPr>
            <w:r w:rsidRPr="005D13B7"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68251" w14:textId="5FC96B27" w:rsidR="00153BB7" w:rsidRPr="00E95F3F" w:rsidRDefault="00153BB7" w:rsidP="00153BB7">
            <w:pPr>
              <w:rPr>
                <w:lang w:val="es-AR"/>
              </w:rPr>
            </w:pPr>
            <w:r w:rsidRPr="00962ED4">
              <w:t>0.965</w:t>
            </w:r>
          </w:p>
        </w:tc>
      </w:tr>
      <w:tr w:rsidR="00153BB7" w:rsidRPr="00E95F3F" w14:paraId="3C8FDAC1" w14:textId="77777777" w:rsidTr="00ED6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C685E" w14:textId="003A7ED2" w:rsidR="00153BB7" w:rsidRPr="00E95F3F" w:rsidRDefault="00153BB7" w:rsidP="00153BB7">
            <w:pPr>
              <w:rPr>
                <w:lang w:val="es-AR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CE626" w14:textId="554FC448" w:rsidR="00153BB7" w:rsidRPr="00E95F3F" w:rsidRDefault="00153BB7" w:rsidP="00153BB7">
            <w:pPr>
              <w:rPr>
                <w:lang w:val="es-AR"/>
              </w:rPr>
            </w:pPr>
            <w:r w:rsidRPr="004A65BE">
              <w:t>16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5E6FE" w14:textId="1E6C4A62" w:rsidR="00153BB7" w:rsidRPr="00E95F3F" w:rsidRDefault="00153BB7" w:rsidP="00153BB7">
            <w:pPr>
              <w:rPr>
                <w:i/>
                <w:iCs/>
                <w:lang w:val="es-AR"/>
              </w:rPr>
            </w:pPr>
            <w:r w:rsidRPr="00E95F3F">
              <w:rPr>
                <w:i/>
                <w:iCs/>
              </w:rPr>
              <w:t>0.0001</w:t>
            </w:r>
            <w:r w:rsidR="00F97F0F">
              <w:rPr>
                <w:i/>
                <w:iCs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B780A" w14:textId="7C3E8489" w:rsidR="00153BB7" w:rsidRPr="00E95F3F" w:rsidRDefault="00153BB7" w:rsidP="00153BB7">
            <w:pPr>
              <w:rPr>
                <w:lang w:val="es-AR"/>
              </w:rPr>
            </w:pPr>
            <w:r w:rsidRPr="005D13B7">
              <w:t>1.4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8E256" w14:textId="4D208DC9" w:rsidR="00153BB7" w:rsidRPr="00E95F3F" w:rsidRDefault="00153BB7" w:rsidP="00153BB7">
            <w:pPr>
              <w:rPr>
                <w:lang w:val="es-AR"/>
              </w:rPr>
            </w:pPr>
            <w:r w:rsidRPr="00962ED4">
              <w:t>0.227</w:t>
            </w:r>
          </w:p>
        </w:tc>
      </w:tr>
      <w:tr w:rsidR="00ED6683" w:rsidRPr="00ED6683" w14:paraId="6F4EBF1D" w14:textId="77777777" w:rsidTr="00ED6683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C5B00" w14:textId="2797338D" w:rsidR="00ED6683" w:rsidRDefault="00ED6683" w:rsidP="00ED66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F5BEBB0" w14:textId="4B553709" w:rsidR="00ED6683" w:rsidRPr="004A65BE" w:rsidRDefault="00ED6683" w:rsidP="00ED6683">
            <w:r>
              <w:rPr>
                <w:rFonts w:ascii="Calibri" w:hAnsi="Calibri" w:cs="Calibri"/>
                <w:color w:val="000000"/>
              </w:rPr>
              <w:t>1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6D8CDC" w14:textId="3B6E5D48" w:rsidR="00ED6683" w:rsidRPr="00ED6683" w:rsidRDefault="00ED6683" w:rsidP="00ED6683">
            <w:pPr>
              <w:rPr>
                <w:i/>
                <w:iCs/>
              </w:rPr>
            </w:pPr>
            <w:r w:rsidRPr="00ED6683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 w:rsidR="00F97F0F"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C1D088" w14:textId="75812349" w:rsidR="00ED6683" w:rsidRPr="005D13B7" w:rsidRDefault="00ED6683" w:rsidP="00ED6683">
            <w:r>
              <w:t>0.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9A795" w14:textId="3439E1B2" w:rsidR="00ED6683" w:rsidRPr="00962ED4" w:rsidRDefault="00ED6683" w:rsidP="00ED6683">
            <w:r>
              <w:t>0.651</w:t>
            </w:r>
          </w:p>
        </w:tc>
      </w:tr>
      <w:tr w:rsidR="00ED6683" w:rsidRPr="00ED6683" w14:paraId="2C1E0D37" w14:textId="77777777" w:rsidTr="00ED6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19A8C" w14:textId="06382B2D" w:rsidR="00ED6683" w:rsidRDefault="00ED6683" w:rsidP="00ED66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A2BA30" w14:textId="1F2D3A2D" w:rsidR="00ED6683" w:rsidRPr="004A65BE" w:rsidRDefault="00ED6683" w:rsidP="00ED6683">
            <w:r>
              <w:rPr>
                <w:rFonts w:ascii="Calibri" w:hAnsi="Calibri" w:cs="Calibri"/>
                <w:color w:val="000000"/>
              </w:rPr>
              <w:t>90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CD884D" w14:textId="13FD582B" w:rsidR="00ED6683" w:rsidRPr="00ED6683" w:rsidRDefault="00ED6683" w:rsidP="00ED6683">
            <w:pPr>
              <w:rPr>
                <w:i/>
                <w:iCs/>
              </w:rPr>
            </w:pPr>
            <w:r w:rsidRPr="00ED6683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 w:rsidR="00F97F0F"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F2A2AE" w14:textId="29629EAA" w:rsidR="00ED6683" w:rsidRPr="005D13B7" w:rsidRDefault="00ED6683" w:rsidP="00ED6683">
            <w:r>
              <w:t>1.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7A33C" w14:textId="452B71C9" w:rsidR="00ED6683" w:rsidRPr="00962ED4" w:rsidRDefault="00ED6683" w:rsidP="00ED6683">
            <w:r>
              <w:t>0.205</w:t>
            </w:r>
          </w:p>
        </w:tc>
      </w:tr>
      <w:tr w:rsidR="00ED6683" w:rsidRPr="00ED6683" w14:paraId="74E310E1" w14:textId="77777777" w:rsidTr="0009586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BA33B" w14:textId="35ABE01F" w:rsidR="00ED6683" w:rsidRDefault="00ED6683" w:rsidP="00ED66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41D83E" w14:textId="251D8506" w:rsidR="00ED6683" w:rsidRPr="004A65BE" w:rsidRDefault="00ED6683" w:rsidP="00ED6683">
            <w:r>
              <w:rPr>
                <w:rFonts w:ascii="Calibri" w:hAnsi="Calibri" w:cs="Calibri"/>
                <w:color w:val="000000"/>
              </w:rPr>
              <w:t>1.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1172C8" w14:textId="2991E6DF" w:rsidR="00ED6683" w:rsidRPr="00E95F3F" w:rsidRDefault="00ED6683" w:rsidP="00ED6683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D153B" w14:textId="2F077613" w:rsidR="00ED6683" w:rsidRPr="005D13B7" w:rsidRDefault="00ED6683" w:rsidP="00ED6683">
            <w:r>
              <w:t>4.5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D46993" w14:textId="688C9787" w:rsidR="00ED6683" w:rsidRPr="00ED6683" w:rsidRDefault="00ED6683" w:rsidP="00ED6683">
            <w:pPr>
              <w:rPr>
                <w:i/>
                <w:iCs/>
              </w:rPr>
            </w:pPr>
            <w:r w:rsidRPr="00ED6683">
              <w:rPr>
                <w:i/>
                <w:iCs/>
              </w:rPr>
              <w:t>0.040</w:t>
            </w:r>
            <w:r w:rsidR="00F97F0F">
              <w:rPr>
                <w:i/>
                <w:iCs/>
              </w:rPr>
              <w:t>*</w:t>
            </w:r>
          </w:p>
        </w:tc>
      </w:tr>
      <w:tr w:rsidR="00F97F0F" w:rsidRPr="00ED6683" w14:paraId="02D37616" w14:textId="77777777" w:rsidTr="0098025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C223F" w14:textId="55A0BF58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C6AAA80" w14:textId="09B59C96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31BB249" w14:textId="792C2842" w:rsidR="00F97F0F" w:rsidRPr="00095861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95861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9386CB" w14:textId="744D7C8F" w:rsidR="00F97F0F" w:rsidRDefault="00F97F0F" w:rsidP="00F97F0F"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A6DF5B" w14:textId="724B9E79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</w:tr>
      <w:tr w:rsidR="00F97F0F" w:rsidRPr="00ED6683" w14:paraId="789DB2F0" w14:textId="77777777" w:rsidTr="0098025D"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F7CF6" w14:textId="0DB9FFB8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  <w:r w:rsidRPr="00E95F3F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T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C9C6A8" w14:textId="1E8096E3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D6D3FB" w14:textId="2E11667C" w:rsidR="00F97F0F" w:rsidRPr="00F97F0F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8EF975" w14:textId="303F25E9" w:rsidR="00F97F0F" w:rsidRDefault="00F97F0F" w:rsidP="00F97F0F">
            <w:r>
              <w:rPr>
                <w:rFonts w:ascii="Calibri" w:hAnsi="Calibri" w:cs="Calibri"/>
                <w:color w:val="000000"/>
              </w:rPr>
              <w:t>5.8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04DCF6" w14:textId="366F57EB" w:rsidR="00F97F0F" w:rsidRPr="00F97F0F" w:rsidRDefault="00F97F0F" w:rsidP="00F97F0F">
            <w:pPr>
              <w:rPr>
                <w:i/>
                <w:iCs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19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</w:tr>
      <w:tr w:rsidR="00F97F0F" w:rsidRPr="00ED6683" w14:paraId="53EC2346" w14:textId="77777777" w:rsidTr="0098025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6BA301" w14:textId="5EA0B31B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  <w:r w:rsidRPr="00E95F3F">
              <w:rPr>
                <w:lang w:val="en-US"/>
              </w:rPr>
              <w:t xml:space="preserve"> - </w:t>
            </w:r>
            <w:r>
              <w:rPr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59328F" w14:textId="2ABDDB08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F55F95" w14:textId="6C957C49" w:rsidR="00F97F0F" w:rsidRPr="00F97F0F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60A37B" w14:textId="51506187" w:rsidR="00F97F0F" w:rsidRDefault="00F97F0F" w:rsidP="00F97F0F">
            <w:r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6C830B" w14:textId="5A0B8AA1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</w:tr>
      <w:tr w:rsidR="00F97F0F" w:rsidRPr="00ED6683" w14:paraId="451709E2" w14:textId="77777777" w:rsidTr="0098025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7FFB1" w14:textId="08FE80D3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cattle </w:t>
            </w:r>
            <w:r w:rsidRPr="00E95F3F">
              <w:rPr>
                <w:lang w:val="en-US"/>
              </w:rPr>
              <w:t xml:space="preserve">- </w:t>
            </w: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F98F859" w14:textId="7E7209E7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7C605F" w14:textId="3DCDE32C" w:rsidR="00F97F0F" w:rsidRPr="00F97F0F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8A0808" w14:textId="419B9A8F" w:rsidR="00F97F0F" w:rsidRDefault="00F97F0F" w:rsidP="00F97F0F">
            <w:r>
              <w:rPr>
                <w:rFonts w:ascii="Calibri" w:hAnsi="Calibri" w:cs="Calibri"/>
                <w:color w:val="000000"/>
              </w:rPr>
              <w:t>1.6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630DD8" w14:textId="07D23A4D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</w:tr>
      <w:tr w:rsidR="00F97F0F" w:rsidRPr="00ED6683" w14:paraId="6F096CBE" w14:textId="77777777" w:rsidTr="0098025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83E9A" w14:textId="33ADA8F8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cattle </w:t>
            </w:r>
            <w:r w:rsidRPr="00E95F3F">
              <w:rPr>
                <w:lang w:val="en-US"/>
              </w:rPr>
              <w:t>-</w:t>
            </w:r>
            <w:r>
              <w:rPr>
                <w:lang w:val="en-US"/>
              </w:rPr>
              <w:t xml:space="preserve"> T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F688B1" w14:textId="0E2689D9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E6B39D" w14:textId="1E90E322" w:rsidR="00F97F0F" w:rsidRPr="00F97F0F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854230" w14:textId="5E22DB0A" w:rsidR="00F97F0F" w:rsidRDefault="00F97F0F" w:rsidP="00F97F0F"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48EF1A" w14:textId="27136075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</w:tr>
      <w:tr w:rsidR="00F97F0F" w:rsidRPr="00ED6683" w14:paraId="623512CB" w14:textId="77777777" w:rsidTr="0098025D"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F6B5D" w14:textId="18DD6044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cattle </w:t>
            </w:r>
            <w:r w:rsidRPr="00E95F3F">
              <w:rPr>
                <w:lang w:val="en-US"/>
              </w:rPr>
              <w:t>-</w:t>
            </w:r>
            <w:r>
              <w:rPr>
                <w:lang w:val="en-US"/>
              </w:rPr>
              <w:t xml:space="preserve"> T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168CE7" w14:textId="7705F3D3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2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2843A5" w14:textId="37664227" w:rsidR="00F97F0F" w:rsidRPr="00F97F0F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001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1B806F4" w14:textId="583D7BE8" w:rsidR="00F97F0F" w:rsidRDefault="00F97F0F" w:rsidP="00F97F0F">
            <w:r>
              <w:rPr>
                <w:rFonts w:ascii="Calibri" w:hAnsi="Calibri" w:cs="Calibri"/>
                <w:color w:val="000000"/>
              </w:rPr>
              <w:t>1.8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EF9BB3" w14:textId="2D684318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</w:tr>
      <w:tr w:rsidR="00F97F0F" w:rsidRPr="00ED6683" w14:paraId="68B73582" w14:textId="77777777" w:rsidTr="0098025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22375" w14:textId="4D493896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95F3F">
              <w:rPr>
                <w:lang w:val="en-US"/>
              </w:rPr>
              <w:t>-</w:t>
            </w:r>
            <w:r>
              <w:rPr>
                <w:lang w:val="en-US"/>
              </w:rPr>
              <w:t xml:space="preserve"> T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A72541" w14:textId="0FE932F3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4D223B" w14:textId="7455AB14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26EF66" w14:textId="5143DCE7" w:rsidR="00F97F0F" w:rsidRDefault="00F97F0F" w:rsidP="00F97F0F">
            <w:r>
              <w:rPr>
                <w:rFonts w:ascii="Calibri" w:hAnsi="Calibri" w:cs="Calibri"/>
                <w:color w:val="000000"/>
              </w:rPr>
              <w:t>2.7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8BAFE35" w14:textId="13E2BA5A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F97F0F" w:rsidRPr="00ED6683" w14:paraId="06757417" w14:textId="77777777" w:rsidTr="00F97F0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3FEA8" w14:textId="12D79158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plant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95F3F">
              <w:rPr>
                <w:lang w:val="en-US"/>
              </w:rPr>
              <w:t>-</w:t>
            </w:r>
            <w:r>
              <w:rPr>
                <w:lang w:val="en-US"/>
              </w:rPr>
              <w:t xml:space="preserve"> T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FD4501" w14:textId="00543E04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4D0643" w14:textId="15911C99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F61C71" w14:textId="08E52F4D" w:rsidR="00F97F0F" w:rsidRPr="00F97F0F" w:rsidRDefault="00F97F0F" w:rsidP="00F97F0F">
            <w:r w:rsidRPr="00F97F0F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AE0EAA" w14:textId="7C13BEDF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F97F0F" w:rsidRPr="00ED6683" w14:paraId="6883C3EB" w14:textId="77777777" w:rsidTr="00F97F0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CBDD0" w14:textId="4B76AC6A" w:rsidR="00F97F0F" w:rsidRDefault="00F97F0F" w:rsidP="00F97F0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95F3F">
              <w:rPr>
                <w:sz w:val="16"/>
                <w:szCs w:val="16"/>
                <w:lang w:val="en-US"/>
              </w:rPr>
              <w:t>soybe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95F3F">
              <w:rPr>
                <w:lang w:val="en-US"/>
              </w:rPr>
              <w:t xml:space="preserve">- </w:t>
            </w:r>
            <w:r>
              <w:rPr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3A9F30" w14:textId="3ADBD999" w:rsidR="00F97F0F" w:rsidRDefault="00F97F0F" w:rsidP="00F97F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F9F158" w14:textId="6904B1D9" w:rsidR="00F97F0F" w:rsidRPr="00F97F0F" w:rsidRDefault="00F97F0F" w:rsidP="00F97F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97F0F">
              <w:rPr>
                <w:rFonts w:ascii="Calibri" w:hAnsi="Calibri" w:cs="Calibri"/>
                <w:i/>
                <w:iCs/>
                <w:color w:val="000000"/>
              </w:rPr>
              <w:t>0.033</w:t>
            </w:r>
            <w:r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AC8F03" w14:textId="3DEDED52" w:rsidR="00F97F0F" w:rsidRDefault="00F97F0F" w:rsidP="00F97F0F">
            <w:r>
              <w:rPr>
                <w:rFonts w:ascii="Calibri" w:hAnsi="Calibri" w:cs="Calibri"/>
                <w:color w:val="000000"/>
              </w:rPr>
              <w:t>3.0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F76251" w14:textId="1C8E6959" w:rsidR="00F97F0F" w:rsidRPr="00ED6683" w:rsidRDefault="00F97F0F" w:rsidP="00F97F0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</w:tr>
    </w:tbl>
    <w:p w14:paraId="28B4F08D" w14:textId="77777777" w:rsidR="00AE6DFB" w:rsidRDefault="00AE6DFB"/>
    <w:sectPr w:rsidR="00AE6DFB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2E0C4" w14:textId="77777777" w:rsidR="00440BCE" w:rsidRDefault="00440BCE" w:rsidP="00E06151">
      <w:pPr>
        <w:spacing w:after="0" w:line="240" w:lineRule="auto"/>
      </w:pPr>
      <w:r>
        <w:separator/>
      </w:r>
    </w:p>
  </w:endnote>
  <w:endnote w:type="continuationSeparator" w:id="0">
    <w:p w14:paraId="1593B05D" w14:textId="77777777" w:rsidR="00440BCE" w:rsidRDefault="00440BCE" w:rsidP="00E06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63F53" w14:textId="77777777" w:rsidR="00440BCE" w:rsidRDefault="00440BCE" w:rsidP="00E06151">
      <w:pPr>
        <w:spacing w:after="0" w:line="240" w:lineRule="auto"/>
      </w:pPr>
      <w:r>
        <w:separator/>
      </w:r>
    </w:p>
  </w:footnote>
  <w:footnote w:type="continuationSeparator" w:id="0">
    <w:p w14:paraId="6185F9E1" w14:textId="77777777" w:rsidR="00440BCE" w:rsidRDefault="00440BCE" w:rsidP="00E06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C931B" w14:textId="53749053" w:rsidR="00E06151" w:rsidRDefault="00E06151" w:rsidP="00E06151">
    <w:pPr>
      <w:pStyle w:val="Header"/>
      <w:jc w:val="center"/>
    </w:pPr>
    <w:r>
      <w:t>Appendix</w:t>
    </w:r>
  </w:p>
  <w:p w14:paraId="7D575B56" w14:textId="77777777" w:rsidR="00E06151" w:rsidRDefault="00E061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3F"/>
    <w:rsid w:val="000427F2"/>
    <w:rsid w:val="00095861"/>
    <w:rsid w:val="000965D2"/>
    <w:rsid w:val="00153BB7"/>
    <w:rsid w:val="0028229A"/>
    <w:rsid w:val="00440BCE"/>
    <w:rsid w:val="00AE6DFB"/>
    <w:rsid w:val="00BB3F3F"/>
    <w:rsid w:val="00E06151"/>
    <w:rsid w:val="00E95F3F"/>
    <w:rsid w:val="00ED6683"/>
    <w:rsid w:val="00F9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48EE0"/>
  <w15:chartTrackingRefBased/>
  <w15:docId w15:val="{7715AA3B-41E5-464C-8647-2AE0686F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F3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06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5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6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5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Pinto</dc:creator>
  <cp:keywords/>
  <dc:description/>
  <cp:lastModifiedBy>Srikanth N.</cp:lastModifiedBy>
  <cp:revision>8</cp:revision>
  <dcterms:created xsi:type="dcterms:W3CDTF">2020-10-30T13:19:00Z</dcterms:created>
  <dcterms:modified xsi:type="dcterms:W3CDTF">2021-04-30T09:45:00Z</dcterms:modified>
</cp:coreProperties>
</file>